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FAA50" w14:textId="1B2804D4" w:rsidR="00F4668B" w:rsidRPr="00744269" w:rsidRDefault="00F4668B" w:rsidP="00F4668B">
      <w:pPr>
        <w:jc w:val="center"/>
        <w:rPr>
          <w:rFonts w:ascii="Arial" w:hAnsi="Arial" w:cs="Arial"/>
          <w:sz w:val="24"/>
          <w:szCs w:val="24"/>
        </w:rPr>
      </w:pPr>
      <w:r w:rsidRPr="00744269">
        <w:rPr>
          <w:rFonts w:ascii="Arial" w:hAnsi="Arial" w:cs="Arial"/>
          <w:sz w:val="24"/>
          <w:szCs w:val="24"/>
        </w:rPr>
        <w:t xml:space="preserve">Supplementary file </w:t>
      </w:r>
      <w:r>
        <w:rPr>
          <w:rFonts w:ascii="Arial" w:hAnsi="Arial" w:cs="Arial"/>
          <w:sz w:val="24"/>
          <w:szCs w:val="24"/>
        </w:rPr>
        <w:t>4</w:t>
      </w:r>
      <w:r w:rsidRPr="00744269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Results table for the spinal/shoulder joint mobilisation category.</w:t>
      </w:r>
    </w:p>
    <w:p w14:paraId="5FABC52E" w14:textId="02E577A3" w:rsidR="006215C4" w:rsidRPr="00744269" w:rsidRDefault="006215C4" w:rsidP="003E4936">
      <w:pPr>
        <w:jc w:val="center"/>
        <w:rPr>
          <w:rFonts w:ascii="Arial" w:hAnsi="Arial" w:cs="Arial"/>
          <w:sz w:val="24"/>
          <w:szCs w:val="24"/>
        </w:rPr>
      </w:pPr>
    </w:p>
    <w:p w14:paraId="6B71B2FD" w14:textId="406D7169" w:rsidR="00B00E7C" w:rsidRDefault="00B00E7C"/>
    <w:tbl>
      <w:tblPr>
        <w:tblStyle w:val="TableGrid"/>
        <w:tblpPr w:leftFromText="180" w:rightFromText="180" w:vertAnchor="text" w:horzAnchor="margin" w:tblpXSpec="center" w:tblpY="584"/>
        <w:tblW w:w="112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2054"/>
        <w:gridCol w:w="2534"/>
        <w:gridCol w:w="33"/>
        <w:gridCol w:w="2503"/>
        <w:gridCol w:w="2533"/>
      </w:tblGrid>
      <w:tr w:rsidR="003E4936" w14:paraId="1691B32E" w14:textId="77777777" w:rsidTr="003E4936">
        <w:trPr>
          <w:trHeight w:val="323"/>
        </w:trPr>
        <w:tc>
          <w:tcPr>
            <w:tcW w:w="11266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BB5AA9" w14:textId="0FD4C028" w:rsidR="003E4936" w:rsidRDefault="00DC15D0" w:rsidP="003E4936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ab/>
            </w:r>
            <w:r w:rsidR="003E4936">
              <w:rPr>
                <w:rFonts w:cstheme="minorHAnsi"/>
                <w:b/>
                <w:bCs/>
              </w:rPr>
              <w:tab/>
            </w:r>
            <w:r w:rsidR="003E4936">
              <w:rPr>
                <w:rFonts w:cstheme="minorHAnsi"/>
                <w:b/>
                <w:bCs/>
              </w:rPr>
              <w:tab/>
            </w:r>
            <w:r w:rsidR="003E4936">
              <w:t xml:space="preserve">Mean (+/- SD) SPADI subscores at six-month follow up, differences between treatment and PSE </w:t>
            </w:r>
            <w:r w:rsidR="003E4936">
              <w:tab/>
            </w:r>
            <w:r w:rsidR="003E4936">
              <w:tab/>
            </w:r>
            <w:r w:rsidR="003E4936">
              <w:tab/>
            </w:r>
            <w:r w:rsidR="003E4936">
              <w:tab/>
              <w:t xml:space="preserve">groups and difference of difference (interaction) for the spinal/shoulder joint mobilisation </w:t>
            </w:r>
            <w:r w:rsidR="003E4936">
              <w:tab/>
            </w:r>
            <w:r w:rsidR="003E4936">
              <w:tab/>
            </w:r>
            <w:r w:rsidR="003E4936">
              <w:tab/>
            </w:r>
            <w:r w:rsidR="003E4936">
              <w:tab/>
              <w:t>category.</w:t>
            </w:r>
          </w:p>
        </w:tc>
      </w:tr>
      <w:tr w:rsidR="003E4936" w14:paraId="7F418A7C" w14:textId="77777777" w:rsidTr="003E4936">
        <w:trPr>
          <w:trHeight w:val="323"/>
        </w:trPr>
        <w:tc>
          <w:tcPr>
            <w:tcW w:w="1609" w:type="dxa"/>
            <w:tcBorders>
              <w:top w:val="single" w:sz="12" w:space="0" w:color="auto"/>
              <w:bottom w:val="single" w:sz="12" w:space="0" w:color="auto"/>
            </w:tcBorders>
          </w:tcPr>
          <w:p w14:paraId="6E939E83" w14:textId="77777777" w:rsidR="003E4936" w:rsidRDefault="003E4936" w:rsidP="003E4936">
            <w:pPr>
              <w:rPr>
                <w:u w:val="single"/>
              </w:rPr>
            </w:pPr>
          </w:p>
        </w:tc>
        <w:tc>
          <w:tcPr>
            <w:tcW w:w="2054" w:type="dxa"/>
            <w:tcBorders>
              <w:top w:val="single" w:sz="12" w:space="0" w:color="auto"/>
              <w:bottom w:val="single" w:sz="12" w:space="0" w:color="auto"/>
            </w:tcBorders>
          </w:tcPr>
          <w:p w14:paraId="3034E746" w14:textId="77777777" w:rsidR="003E4936" w:rsidRDefault="003E4936" w:rsidP="003E4936">
            <w:pPr>
              <w:rPr>
                <w:u w:val="single"/>
              </w:rPr>
            </w:pPr>
          </w:p>
        </w:tc>
        <w:tc>
          <w:tcPr>
            <w:tcW w:w="256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99409E" w14:textId="77777777" w:rsidR="003E4936" w:rsidRPr="009D025A" w:rsidRDefault="003E4936" w:rsidP="003E4936">
            <w:pPr>
              <w:jc w:val="center"/>
            </w:pPr>
            <w:r w:rsidRPr="00D90FD5">
              <w:t>High PSE group</w:t>
            </w:r>
          </w:p>
        </w:tc>
        <w:tc>
          <w:tcPr>
            <w:tcW w:w="2502" w:type="dxa"/>
            <w:tcBorders>
              <w:top w:val="single" w:sz="12" w:space="0" w:color="auto"/>
            </w:tcBorders>
            <w:vAlign w:val="center"/>
          </w:tcPr>
          <w:p w14:paraId="2A50E596" w14:textId="77777777" w:rsidR="003E4936" w:rsidRPr="009D025A" w:rsidRDefault="003E4936" w:rsidP="003E4936">
            <w:pPr>
              <w:jc w:val="center"/>
            </w:pPr>
            <w:r w:rsidRPr="00D90FD5">
              <w:t>Low PSE group</w:t>
            </w:r>
          </w:p>
        </w:tc>
        <w:tc>
          <w:tcPr>
            <w:tcW w:w="2532" w:type="dxa"/>
            <w:tcBorders>
              <w:top w:val="single" w:sz="12" w:space="0" w:color="auto"/>
            </w:tcBorders>
            <w:vAlign w:val="center"/>
          </w:tcPr>
          <w:p w14:paraId="7C846C74" w14:textId="77777777" w:rsidR="003E4936" w:rsidRDefault="003E4936" w:rsidP="003E4936">
            <w:pPr>
              <w:jc w:val="center"/>
            </w:pPr>
            <w:r>
              <w:t>Difference between PSE groups</w:t>
            </w:r>
          </w:p>
        </w:tc>
      </w:tr>
      <w:tr w:rsidR="003E4936" w14:paraId="3AFC160E" w14:textId="77777777" w:rsidTr="003E4936">
        <w:trPr>
          <w:trHeight w:val="323"/>
        </w:trPr>
        <w:tc>
          <w:tcPr>
            <w:tcW w:w="366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06AAA11" w14:textId="77777777" w:rsidR="003E4936" w:rsidRPr="009D025A" w:rsidRDefault="003E4936" w:rsidP="003E4936">
            <w:r>
              <w:t>SPADI Subscore</w:t>
            </w:r>
          </w:p>
        </w:tc>
        <w:tc>
          <w:tcPr>
            <w:tcW w:w="507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70AFAC2" w14:textId="77777777" w:rsidR="003E4936" w:rsidRPr="009D025A" w:rsidRDefault="003E4936" w:rsidP="003E4936">
            <w:pPr>
              <w:jc w:val="center"/>
            </w:pPr>
            <w:r w:rsidRPr="00D90FD5">
              <w:t>Mean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D90FD5">
              <w:t>SD</w:t>
            </w:r>
            <w:r>
              <w:t xml:space="preserve"> (n)</w:t>
            </w:r>
          </w:p>
        </w:tc>
        <w:tc>
          <w:tcPr>
            <w:tcW w:w="25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42C13D" w14:textId="77777777" w:rsidR="003E4936" w:rsidRPr="00D90FD5" w:rsidRDefault="003E4936" w:rsidP="003E4936">
            <w:pPr>
              <w:jc w:val="center"/>
            </w:pPr>
            <w:r>
              <w:t>Mean (95% CI)</w:t>
            </w:r>
          </w:p>
        </w:tc>
      </w:tr>
      <w:tr w:rsidR="003E4936" w14:paraId="019ADB26" w14:textId="77777777" w:rsidTr="003E4936">
        <w:trPr>
          <w:trHeight w:val="476"/>
        </w:trPr>
        <w:tc>
          <w:tcPr>
            <w:tcW w:w="16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E6E934" w14:textId="77777777" w:rsidR="003E4936" w:rsidRPr="001D2950" w:rsidRDefault="003E4936" w:rsidP="003E4936">
            <w:pPr>
              <w:rPr>
                <w:b/>
                <w:bCs/>
              </w:rPr>
            </w:pPr>
            <w:r w:rsidRPr="001D2950">
              <w:rPr>
                <w:b/>
                <w:bCs/>
              </w:rPr>
              <w:t>Low SPADI Total (&lt;68)</w:t>
            </w:r>
          </w:p>
        </w:tc>
        <w:tc>
          <w:tcPr>
            <w:tcW w:w="20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C8D7316" w14:textId="77777777" w:rsidR="003E4936" w:rsidRPr="009D025A" w:rsidRDefault="003E4936" w:rsidP="003E4936">
            <w:r w:rsidRPr="009D025A">
              <w:t>Received Treatment</w:t>
            </w:r>
          </w:p>
        </w:tc>
        <w:tc>
          <w:tcPr>
            <w:tcW w:w="25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85154B" w14:textId="77777777" w:rsidR="003E4936" w:rsidRPr="009D025A" w:rsidRDefault="003E4936" w:rsidP="003E4936">
            <w:pPr>
              <w:jc w:val="center"/>
            </w:pPr>
            <w:r w:rsidRPr="00D90FD5">
              <w:t>9.</w:t>
            </w:r>
            <w:r>
              <w:t>06</w:t>
            </w:r>
            <w:r w:rsidRPr="00D90FD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D90FD5">
              <w:t>11.3</w:t>
            </w:r>
            <w:r>
              <w:t>1 (207)</w:t>
            </w:r>
          </w:p>
        </w:tc>
        <w:tc>
          <w:tcPr>
            <w:tcW w:w="253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8EB34A" w14:textId="77777777" w:rsidR="003E4936" w:rsidRPr="009D025A" w:rsidRDefault="003E4936" w:rsidP="003E4936">
            <w:pPr>
              <w:jc w:val="center"/>
            </w:pPr>
            <w:r w:rsidRPr="00D90FD5">
              <w:t>1</w:t>
            </w:r>
            <w:r>
              <w:t>6</w:t>
            </w:r>
            <w:r w:rsidRPr="00D90FD5">
              <w:t>.</w:t>
            </w:r>
            <w:r>
              <w:t>97</w:t>
            </w:r>
            <w:r w:rsidRPr="00D90FD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D90FD5">
              <w:t>13.</w:t>
            </w:r>
            <w:r>
              <w:t>71 (63)</w:t>
            </w:r>
          </w:p>
        </w:tc>
        <w:tc>
          <w:tcPr>
            <w:tcW w:w="253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A80FDF1" w14:textId="77777777" w:rsidR="003E4936" w:rsidRDefault="003E4936" w:rsidP="003E4936">
            <w:pPr>
              <w:jc w:val="center"/>
            </w:pPr>
            <w:r>
              <w:t>-7.91 (-11.03, -4.78)</w:t>
            </w:r>
          </w:p>
        </w:tc>
      </w:tr>
      <w:tr w:rsidR="003E4936" w14:paraId="00CDBE54" w14:textId="77777777" w:rsidTr="003E4936">
        <w:trPr>
          <w:trHeight w:val="476"/>
        </w:trPr>
        <w:tc>
          <w:tcPr>
            <w:tcW w:w="1609" w:type="dxa"/>
            <w:vMerge/>
            <w:shd w:val="clear" w:color="auto" w:fill="auto"/>
          </w:tcPr>
          <w:p w14:paraId="2CD5F70E" w14:textId="77777777" w:rsidR="003E4936" w:rsidRPr="009D025A" w:rsidRDefault="003E4936" w:rsidP="003E4936"/>
        </w:tc>
        <w:tc>
          <w:tcPr>
            <w:tcW w:w="2054" w:type="dxa"/>
            <w:shd w:val="clear" w:color="auto" w:fill="auto"/>
            <w:vAlign w:val="center"/>
          </w:tcPr>
          <w:p w14:paraId="27739B0C" w14:textId="77777777" w:rsidR="003E4936" w:rsidRPr="009D025A" w:rsidRDefault="003E4936" w:rsidP="003E4936">
            <w:r w:rsidRPr="009D025A">
              <w:t>Did not receive treatment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190FDADD" w14:textId="77777777" w:rsidR="003E4936" w:rsidRPr="009D025A" w:rsidRDefault="003E4936" w:rsidP="003E4936">
            <w:pPr>
              <w:jc w:val="center"/>
            </w:pPr>
            <w:r w:rsidRPr="00D90FD5">
              <w:t>6.</w:t>
            </w:r>
            <w:r>
              <w:t>76</w:t>
            </w:r>
            <w:r w:rsidRPr="00D90FD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D90FD5">
              <w:t>9.5</w:t>
            </w:r>
            <w:r>
              <w:t>2 (275)</w:t>
            </w:r>
          </w:p>
        </w:tc>
        <w:tc>
          <w:tcPr>
            <w:tcW w:w="2535" w:type="dxa"/>
            <w:gridSpan w:val="2"/>
            <w:shd w:val="clear" w:color="auto" w:fill="auto"/>
            <w:vAlign w:val="center"/>
          </w:tcPr>
          <w:p w14:paraId="104C14A9" w14:textId="77777777" w:rsidR="003E4936" w:rsidRPr="009D025A" w:rsidRDefault="003E4936" w:rsidP="003E4936">
            <w:pPr>
              <w:jc w:val="center"/>
            </w:pPr>
            <w:r w:rsidRPr="00D90FD5">
              <w:t>14.3</w:t>
            </w:r>
            <w:r>
              <w:t>4</w:t>
            </w:r>
            <w:r w:rsidRPr="00D90FD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D90FD5">
              <w:t>12.8</w:t>
            </w:r>
            <w:r>
              <w:t>1 (79)</w:t>
            </w:r>
          </w:p>
        </w:tc>
        <w:tc>
          <w:tcPr>
            <w:tcW w:w="2532" w:type="dxa"/>
            <w:shd w:val="clear" w:color="auto" w:fill="D9D9D9" w:themeFill="background1" w:themeFillShade="D9"/>
            <w:vAlign w:val="center"/>
          </w:tcPr>
          <w:p w14:paraId="51C15459" w14:textId="77777777" w:rsidR="003E4936" w:rsidRDefault="003E4936" w:rsidP="003E4936">
            <w:pPr>
              <w:jc w:val="center"/>
            </w:pPr>
            <w:r>
              <w:t>-7.58 (-10.34, -4.81)</w:t>
            </w:r>
          </w:p>
        </w:tc>
      </w:tr>
      <w:tr w:rsidR="003E4936" w14:paraId="4453303E" w14:textId="77777777" w:rsidTr="003E4936">
        <w:trPr>
          <w:trHeight w:val="476"/>
        </w:trPr>
        <w:tc>
          <w:tcPr>
            <w:tcW w:w="3663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00B4C2B" w14:textId="77777777" w:rsidR="003E4936" w:rsidRPr="009D025A" w:rsidRDefault="003E4936" w:rsidP="003E4936">
            <w:r w:rsidRPr="00510A11">
              <w:t>Difference between treatment groups</w:t>
            </w:r>
            <w:r w:rsidRPr="00510A11">
              <w:br/>
              <w:t>Mean (95% CI)</w:t>
            </w:r>
          </w:p>
        </w:tc>
        <w:tc>
          <w:tcPr>
            <w:tcW w:w="253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C75FB8A" w14:textId="77777777" w:rsidR="003E4936" w:rsidRDefault="003E4936" w:rsidP="003E4936">
            <w:pPr>
              <w:jc w:val="center"/>
            </w:pPr>
            <w:r>
              <w:t>2.30 (0.30, 4.29)</w:t>
            </w:r>
          </w:p>
        </w:tc>
        <w:tc>
          <w:tcPr>
            <w:tcW w:w="2535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3FD47E" w14:textId="77777777" w:rsidR="003E4936" w:rsidRDefault="003E4936" w:rsidP="003E4936">
            <w:pPr>
              <w:jc w:val="center"/>
            </w:pPr>
            <w:r>
              <w:t>2.63 (-1.04. 6.29)</w:t>
            </w:r>
          </w:p>
        </w:tc>
        <w:tc>
          <w:tcPr>
            <w:tcW w:w="253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C7CD41" w14:textId="77777777" w:rsidR="003E4936" w:rsidRPr="00D90FD5" w:rsidRDefault="003E4936" w:rsidP="003E4936">
            <w:pPr>
              <w:jc w:val="center"/>
            </w:pPr>
            <w:r w:rsidRPr="00D90FD5">
              <w:t>Difference of difference</w:t>
            </w:r>
          </w:p>
          <w:p w14:paraId="6819E42B" w14:textId="77777777" w:rsidR="003E4936" w:rsidRDefault="003E4936" w:rsidP="003E4936">
            <w:pPr>
              <w:jc w:val="center"/>
            </w:pPr>
            <w:r>
              <w:t>-0.33 (-4.50, 3.84)</w:t>
            </w:r>
          </w:p>
        </w:tc>
      </w:tr>
      <w:tr w:rsidR="003E4936" w14:paraId="73F9FD3C" w14:textId="77777777" w:rsidTr="003E4936">
        <w:trPr>
          <w:trHeight w:val="476"/>
        </w:trPr>
        <w:tc>
          <w:tcPr>
            <w:tcW w:w="16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6EA692" w14:textId="77777777" w:rsidR="003E4936" w:rsidRPr="001D2950" w:rsidRDefault="003E4936" w:rsidP="003E4936">
            <w:pPr>
              <w:rPr>
                <w:b/>
                <w:bCs/>
              </w:rPr>
            </w:pPr>
            <w:r w:rsidRPr="001D2950">
              <w:rPr>
                <w:b/>
                <w:bCs/>
              </w:rPr>
              <w:t>Low SPADI Pain (&lt;75)</w:t>
            </w:r>
          </w:p>
        </w:tc>
        <w:tc>
          <w:tcPr>
            <w:tcW w:w="20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F90609" w14:textId="77777777" w:rsidR="003E4936" w:rsidRPr="009D025A" w:rsidRDefault="003E4936" w:rsidP="003E4936">
            <w:r w:rsidRPr="009D025A">
              <w:t>Received Treatment</w:t>
            </w:r>
          </w:p>
        </w:tc>
        <w:tc>
          <w:tcPr>
            <w:tcW w:w="25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5693652" w14:textId="77777777" w:rsidR="003E4936" w:rsidRDefault="003E4936" w:rsidP="003E4936">
            <w:pPr>
              <w:jc w:val="center"/>
            </w:pPr>
            <w:r w:rsidRPr="00405AB5">
              <w:t>21.7</w:t>
            </w:r>
            <w:r>
              <w:t xml:space="preserve">4 </w:t>
            </w:r>
            <w:r>
              <w:rPr>
                <w:rFonts w:cstheme="minorHAnsi"/>
              </w:rPr>
              <w:t xml:space="preserve">± </w:t>
            </w:r>
            <w:r w:rsidRPr="00405AB5">
              <w:t>22.</w:t>
            </w:r>
            <w:r>
              <w:t>09 (199)</w:t>
            </w:r>
          </w:p>
        </w:tc>
        <w:tc>
          <w:tcPr>
            <w:tcW w:w="253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55EAB0" w14:textId="77777777" w:rsidR="003E4936" w:rsidRDefault="003E4936" w:rsidP="003E4936">
            <w:pPr>
              <w:jc w:val="center"/>
            </w:pPr>
            <w:r w:rsidRPr="00405AB5">
              <w:t>34.</w:t>
            </w:r>
            <w:r>
              <w:t>5</w:t>
            </w:r>
            <w:r w:rsidRPr="00405AB5">
              <w:t xml:space="preserve">6 </w:t>
            </w:r>
            <w:r>
              <w:rPr>
                <w:rFonts w:cstheme="minorHAnsi"/>
              </w:rPr>
              <w:t xml:space="preserve">± </w:t>
            </w:r>
            <w:r w:rsidRPr="00405AB5">
              <w:t>25.2</w:t>
            </w:r>
            <w:r>
              <w:t>2 (78)</w:t>
            </w:r>
          </w:p>
        </w:tc>
        <w:tc>
          <w:tcPr>
            <w:tcW w:w="253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B19485D" w14:textId="77777777" w:rsidR="003E4936" w:rsidRDefault="003E4936" w:rsidP="003E4936">
            <w:pPr>
              <w:jc w:val="center"/>
            </w:pPr>
            <w:r>
              <w:t>-12.83 (-18.57, -7.08)</w:t>
            </w:r>
          </w:p>
        </w:tc>
      </w:tr>
      <w:tr w:rsidR="003E4936" w14:paraId="27DED02F" w14:textId="77777777" w:rsidTr="003E4936">
        <w:trPr>
          <w:trHeight w:val="476"/>
        </w:trPr>
        <w:tc>
          <w:tcPr>
            <w:tcW w:w="1609" w:type="dxa"/>
            <w:vMerge/>
            <w:shd w:val="clear" w:color="auto" w:fill="auto"/>
          </w:tcPr>
          <w:p w14:paraId="5874E4C0" w14:textId="77777777" w:rsidR="003E4936" w:rsidRPr="009D025A" w:rsidRDefault="003E4936" w:rsidP="003E4936"/>
        </w:tc>
        <w:tc>
          <w:tcPr>
            <w:tcW w:w="2054" w:type="dxa"/>
            <w:shd w:val="clear" w:color="auto" w:fill="auto"/>
            <w:vAlign w:val="center"/>
          </w:tcPr>
          <w:p w14:paraId="177880A1" w14:textId="77777777" w:rsidR="003E4936" w:rsidRPr="009D025A" w:rsidRDefault="003E4936" w:rsidP="003E4936">
            <w:r w:rsidRPr="009D025A">
              <w:t>Did not receive treatment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04EB6307" w14:textId="77777777" w:rsidR="003E4936" w:rsidRDefault="003E4936" w:rsidP="003E4936">
            <w:pPr>
              <w:jc w:val="center"/>
            </w:pPr>
            <w:r w:rsidRPr="00405AB5">
              <w:t>17.0</w:t>
            </w:r>
            <w:r>
              <w:t>1</w:t>
            </w:r>
            <w:r w:rsidRPr="00405AB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05AB5">
              <w:t>19.</w:t>
            </w:r>
            <w:r>
              <w:t>05 (270)</w:t>
            </w:r>
          </w:p>
        </w:tc>
        <w:tc>
          <w:tcPr>
            <w:tcW w:w="2535" w:type="dxa"/>
            <w:gridSpan w:val="2"/>
            <w:shd w:val="clear" w:color="auto" w:fill="auto"/>
            <w:vAlign w:val="center"/>
          </w:tcPr>
          <w:p w14:paraId="5542C268" w14:textId="77777777" w:rsidR="003E4936" w:rsidRDefault="003E4936" w:rsidP="003E4936">
            <w:pPr>
              <w:jc w:val="center"/>
            </w:pPr>
            <w:r w:rsidRPr="00405AB5">
              <w:t>32.7</w:t>
            </w:r>
            <w:r>
              <w:t>1</w:t>
            </w:r>
            <w:r w:rsidRPr="00405AB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05AB5">
              <w:t>26.2</w:t>
            </w:r>
            <w:r>
              <w:t>5 (84)</w:t>
            </w:r>
          </w:p>
        </w:tc>
        <w:tc>
          <w:tcPr>
            <w:tcW w:w="2532" w:type="dxa"/>
            <w:shd w:val="clear" w:color="auto" w:fill="D9D9D9" w:themeFill="background1" w:themeFillShade="D9"/>
            <w:vAlign w:val="center"/>
          </w:tcPr>
          <w:p w14:paraId="7D28F8D4" w14:textId="77777777" w:rsidR="003E4936" w:rsidRDefault="003E4936" w:rsidP="003E4936">
            <w:pPr>
              <w:jc w:val="center"/>
            </w:pPr>
            <w:r w:rsidRPr="00D90FD5">
              <w:t>-</w:t>
            </w:r>
            <w:r>
              <w:t>15.70</w:t>
            </w:r>
            <w:r w:rsidRPr="00D90FD5">
              <w:t xml:space="preserve"> (</w:t>
            </w:r>
            <w:r>
              <w:t>-21.07, -10.33</w:t>
            </w:r>
            <w:r w:rsidRPr="00D90FD5">
              <w:t>)</w:t>
            </w:r>
          </w:p>
        </w:tc>
      </w:tr>
      <w:tr w:rsidR="003E4936" w14:paraId="52B7CABF" w14:textId="77777777" w:rsidTr="003E4936">
        <w:trPr>
          <w:trHeight w:val="476"/>
        </w:trPr>
        <w:tc>
          <w:tcPr>
            <w:tcW w:w="3663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E55598" w14:textId="77777777" w:rsidR="003E4936" w:rsidRPr="009D025A" w:rsidRDefault="003E4936" w:rsidP="003E4936">
            <w:r w:rsidRPr="00510A11">
              <w:t>Difference between treatment groups</w:t>
            </w:r>
            <w:r w:rsidRPr="00510A11">
              <w:br/>
              <w:t>Mean (95% CI)</w:t>
            </w:r>
          </w:p>
        </w:tc>
        <w:tc>
          <w:tcPr>
            <w:tcW w:w="253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117CBD" w14:textId="77777777" w:rsidR="003E4936" w:rsidRPr="00405AB5" w:rsidRDefault="003E4936" w:rsidP="003E4936">
            <w:pPr>
              <w:jc w:val="center"/>
            </w:pPr>
            <w:r w:rsidRPr="00510A11">
              <w:t>4.72 (0.71, 8.74)</w:t>
            </w:r>
          </w:p>
        </w:tc>
        <w:tc>
          <w:tcPr>
            <w:tcW w:w="2535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FEB344D" w14:textId="77777777" w:rsidR="003E4936" w:rsidRPr="00405AB5" w:rsidRDefault="003E4936" w:rsidP="003E4936">
            <w:pPr>
              <w:jc w:val="center"/>
            </w:pPr>
            <w:r w:rsidRPr="00510A11">
              <w:t>1.85 (-4.91, 8.61)</w:t>
            </w:r>
          </w:p>
        </w:tc>
        <w:tc>
          <w:tcPr>
            <w:tcW w:w="253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425F6A" w14:textId="77777777" w:rsidR="003E4936" w:rsidRPr="00510A11" w:rsidRDefault="003E4936" w:rsidP="003E4936">
            <w:pPr>
              <w:jc w:val="center"/>
            </w:pPr>
            <w:r w:rsidRPr="00510A11">
              <w:t>Difference of difference</w:t>
            </w:r>
          </w:p>
          <w:p w14:paraId="56533F7F" w14:textId="77777777" w:rsidR="003E4936" w:rsidRDefault="003E4936" w:rsidP="003E4936">
            <w:pPr>
              <w:jc w:val="center"/>
            </w:pPr>
            <w:r w:rsidRPr="00510A11">
              <w:t>2.87 (-4.99, 10.74)</w:t>
            </w:r>
          </w:p>
        </w:tc>
      </w:tr>
      <w:tr w:rsidR="003E4936" w14:paraId="17CF3ADA" w14:textId="77777777" w:rsidTr="003E4936">
        <w:trPr>
          <w:trHeight w:val="476"/>
        </w:trPr>
        <w:tc>
          <w:tcPr>
            <w:tcW w:w="16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FE9D288" w14:textId="77777777" w:rsidR="003E4936" w:rsidRPr="001D2950" w:rsidRDefault="003E4936" w:rsidP="003E4936">
            <w:pPr>
              <w:rPr>
                <w:b/>
                <w:bCs/>
              </w:rPr>
            </w:pPr>
            <w:r w:rsidRPr="001D2950">
              <w:rPr>
                <w:b/>
                <w:bCs/>
              </w:rPr>
              <w:t>High SPADI Pain (</w:t>
            </w:r>
            <w:r w:rsidRPr="001D2950">
              <w:rPr>
                <w:rFonts w:cstheme="minorHAnsi"/>
                <w:b/>
                <w:bCs/>
              </w:rPr>
              <w:t>≥</w:t>
            </w:r>
            <w:r w:rsidRPr="001D2950">
              <w:rPr>
                <w:b/>
                <w:bCs/>
              </w:rPr>
              <w:t>75)</w:t>
            </w:r>
          </w:p>
        </w:tc>
        <w:tc>
          <w:tcPr>
            <w:tcW w:w="20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83EA0BE" w14:textId="77777777" w:rsidR="003E4936" w:rsidRPr="009D025A" w:rsidRDefault="003E4936" w:rsidP="003E4936">
            <w:r w:rsidRPr="009D025A">
              <w:t>Received Treatment</w:t>
            </w:r>
          </w:p>
        </w:tc>
        <w:tc>
          <w:tcPr>
            <w:tcW w:w="25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A98440" w14:textId="77777777" w:rsidR="003E4936" w:rsidRDefault="003E4936" w:rsidP="003E4936">
            <w:pPr>
              <w:jc w:val="center"/>
            </w:pPr>
            <w:r w:rsidRPr="00405AB5">
              <w:t>37.</w:t>
            </w:r>
            <w:r>
              <w:t>27</w:t>
            </w:r>
            <w:r w:rsidRPr="00405AB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05AB5">
              <w:t>30.8</w:t>
            </w:r>
            <w:r>
              <w:t>3 (22)</w:t>
            </w:r>
          </w:p>
        </w:tc>
        <w:tc>
          <w:tcPr>
            <w:tcW w:w="253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3433C08" w14:textId="77777777" w:rsidR="003E4936" w:rsidRDefault="003E4936" w:rsidP="003E4936">
            <w:pPr>
              <w:jc w:val="center"/>
            </w:pPr>
            <w:r w:rsidRPr="00405AB5">
              <w:t>55.</w:t>
            </w:r>
            <w:r>
              <w:t xml:space="preserve">27 </w:t>
            </w:r>
            <w:r>
              <w:rPr>
                <w:rFonts w:cstheme="minorHAnsi"/>
              </w:rPr>
              <w:t xml:space="preserve">± </w:t>
            </w:r>
            <w:r w:rsidRPr="00405AB5">
              <w:t>28.2</w:t>
            </w:r>
            <w:r>
              <w:t>1 (49)</w:t>
            </w:r>
          </w:p>
        </w:tc>
        <w:tc>
          <w:tcPr>
            <w:tcW w:w="253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562BBE5" w14:textId="77777777" w:rsidR="003E4936" w:rsidRDefault="003E4936" w:rsidP="003E4936">
            <w:pPr>
              <w:jc w:val="center"/>
            </w:pPr>
            <w:r>
              <w:t>-17.99 (-32.44, -3.54)</w:t>
            </w:r>
          </w:p>
        </w:tc>
      </w:tr>
      <w:tr w:rsidR="003E4936" w14:paraId="3FDBD6AE" w14:textId="77777777" w:rsidTr="003E4936">
        <w:trPr>
          <w:trHeight w:val="476"/>
        </w:trPr>
        <w:tc>
          <w:tcPr>
            <w:tcW w:w="1609" w:type="dxa"/>
            <w:vMerge/>
            <w:shd w:val="clear" w:color="auto" w:fill="auto"/>
          </w:tcPr>
          <w:p w14:paraId="04117DF0" w14:textId="77777777" w:rsidR="003E4936" w:rsidRPr="009D025A" w:rsidRDefault="003E4936" w:rsidP="003E4936"/>
        </w:tc>
        <w:tc>
          <w:tcPr>
            <w:tcW w:w="2054" w:type="dxa"/>
            <w:shd w:val="clear" w:color="auto" w:fill="auto"/>
            <w:vAlign w:val="center"/>
          </w:tcPr>
          <w:p w14:paraId="2E191144" w14:textId="77777777" w:rsidR="003E4936" w:rsidRPr="009D025A" w:rsidRDefault="003E4936" w:rsidP="003E4936">
            <w:r w:rsidRPr="009D025A">
              <w:t>Did not receive treatment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12B83692" w14:textId="77777777" w:rsidR="003E4936" w:rsidRDefault="003E4936" w:rsidP="003E4936">
            <w:pPr>
              <w:jc w:val="center"/>
            </w:pPr>
            <w:r w:rsidRPr="00405AB5">
              <w:t>29.0</w:t>
            </w:r>
            <w:r>
              <w:t>4</w:t>
            </w:r>
            <w:r w:rsidRPr="00405AB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05AB5">
              <w:t>25.1</w:t>
            </w:r>
            <w:r>
              <w:t>4 (27)</w:t>
            </w:r>
          </w:p>
        </w:tc>
        <w:tc>
          <w:tcPr>
            <w:tcW w:w="2535" w:type="dxa"/>
            <w:gridSpan w:val="2"/>
            <w:shd w:val="clear" w:color="auto" w:fill="auto"/>
            <w:vAlign w:val="center"/>
          </w:tcPr>
          <w:p w14:paraId="401242D9" w14:textId="77777777" w:rsidR="003E4936" w:rsidRDefault="003E4936" w:rsidP="003E4936">
            <w:pPr>
              <w:jc w:val="center"/>
            </w:pPr>
            <w:r w:rsidRPr="00405AB5">
              <w:t>50.4</w:t>
            </w:r>
            <w:r>
              <w:t xml:space="preserve">3 </w:t>
            </w:r>
            <w:r>
              <w:rPr>
                <w:rFonts w:cstheme="minorHAnsi"/>
              </w:rPr>
              <w:t xml:space="preserve">± </w:t>
            </w:r>
            <w:r w:rsidRPr="00405AB5">
              <w:t>29.</w:t>
            </w:r>
            <w:r>
              <w:t>16 (75)</w:t>
            </w:r>
          </w:p>
        </w:tc>
        <w:tc>
          <w:tcPr>
            <w:tcW w:w="2532" w:type="dxa"/>
            <w:shd w:val="clear" w:color="auto" w:fill="D9D9D9" w:themeFill="background1" w:themeFillShade="D9"/>
            <w:vAlign w:val="center"/>
          </w:tcPr>
          <w:p w14:paraId="179B676F" w14:textId="77777777" w:rsidR="003E4936" w:rsidRDefault="003E4936" w:rsidP="003E4936">
            <w:pPr>
              <w:jc w:val="center"/>
            </w:pPr>
            <w:r>
              <w:t>-21.39 (-34.03, -8.75)</w:t>
            </w:r>
          </w:p>
        </w:tc>
      </w:tr>
      <w:tr w:rsidR="003E4936" w14:paraId="6267E9A4" w14:textId="77777777" w:rsidTr="003E4936">
        <w:trPr>
          <w:trHeight w:val="476"/>
        </w:trPr>
        <w:tc>
          <w:tcPr>
            <w:tcW w:w="3663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FC7A461" w14:textId="77777777" w:rsidR="003E4936" w:rsidRPr="009D025A" w:rsidRDefault="003E4936" w:rsidP="003E4936">
            <w:r w:rsidRPr="00510A11">
              <w:t>Difference between treatment groups</w:t>
            </w:r>
            <w:r w:rsidRPr="00510A11">
              <w:br/>
              <w:t>Mean (95% CI)</w:t>
            </w:r>
          </w:p>
        </w:tc>
        <w:tc>
          <w:tcPr>
            <w:tcW w:w="253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FA0EE7" w14:textId="77777777" w:rsidR="003E4936" w:rsidRPr="00405AB5" w:rsidRDefault="003E4936" w:rsidP="003E4936">
            <w:pPr>
              <w:jc w:val="center"/>
            </w:pPr>
            <w:r>
              <w:t>8.24 (-7.94, 24.41)</w:t>
            </w:r>
          </w:p>
        </w:tc>
        <w:tc>
          <w:tcPr>
            <w:tcW w:w="2535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C1AA2E4" w14:textId="77777777" w:rsidR="003E4936" w:rsidRPr="00405AB5" w:rsidRDefault="003E4936" w:rsidP="003E4936">
            <w:pPr>
              <w:jc w:val="center"/>
            </w:pPr>
            <w:r>
              <w:t>4.84 (-5.51, 15.18)</w:t>
            </w:r>
          </w:p>
        </w:tc>
        <w:tc>
          <w:tcPr>
            <w:tcW w:w="253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E7B8AD" w14:textId="77777777" w:rsidR="003E4936" w:rsidRPr="00D90FD5" w:rsidRDefault="003E4936" w:rsidP="003E4936">
            <w:pPr>
              <w:jc w:val="center"/>
            </w:pPr>
            <w:r w:rsidRPr="00D90FD5">
              <w:t>Difference of difference</w:t>
            </w:r>
          </w:p>
          <w:p w14:paraId="78A4B95C" w14:textId="77777777" w:rsidR="003E4936" w:rsidRDefault="003E4936" w:rsidP="003E4936">
            <w:pPr>
              <w:jc w:val="center"/>
            </w:pPr>
            <w:r>
              <w:t>3.40 (-15.80, 22.60)</w:t>
            </w:r>
          </w:p>
        </w:tc>
      </w:tr>
      <w:tr w:rsidR="003E4936" w14:paraId="55FB0E37" w14:textId="77777777" w:rsidTr="003E4936">
        <w:trPr>
          <w:trHeight w:val="476"/>
        </w:trPr>
        <w:tc>
          <w:tcPr>
            <w:tcW w:w="1609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77B3615" w14:textId="77777777" w:rsidR="003E4936" w:rsidRDefault="003E4936" w:rsidP="003E4936">
            <w:pPr>
              <w:rPr>
                <w:b/>
                <w:bCs/>
              </w:rPr>
            </w:pPr>
            <w:r w:rsidRPr="001D2950">
              <w:rPr>
                <w:b/>
                <w:bCs/>
              </w:rPr>
              <w:t>High SPADI Disability (</w:t>
            </w:r>
            <w:r w:rsidRPr="001D2950">
              <w:rPr>
                <w:rFonts w:cstheme="minorHAnsi"/>
                <w:b/>
                <w:bCs/>
              </w:rPr>
              <w:t>≥</w:t>
            </w:r>
            <w:r w:rsidRPr="001D2950">
              <w:rPr>
                <w:b/>
                <w:bCs/>
              </w:rPr>
              <w:t>62)</w:t>
            </w:r>
          </w:p>
          <w:p w14:paraId="5CD6A6FB" w14:textId="77777777" w:rsidR="003E4936" w:rsidRPr="001D2950" w:rsidRDefault="003E4936" w:rsidP="003E4936">
            <w:pPr>
              <w:rPr>
                <w:b/>
                <w:bCs/>
              </w:rPr>
            </w:pPr>
          </w:p>
        </w:tc>
        <w:tc>
          <w:tcPr>
            <w:tcW w:w="205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D0E5D8" w14:textId="77777777" w:rsidR="003E4936" w:rsidRPr="009D025A" w:rsidRDefault="003E4936" w:rsidP="003E4936">
            <w:r w:rsidRPr="009D025A">
              <w:t>Received Treatment</w:t>
            </w:r>
          </w:p>
        </w:tc>
        <w:tc>
          <w:tcPr>
            <w:tcW w:w="25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0E5035" w14:textId="77777777" w:rsidR="003E4936" w:rsidRDefault="003E4936" w:rsidP="003E4936">
            <w:pPr>
              <w:jc w:val="center"/>
            </w:pPr>
            <w:r w:rsidRPr="00405AB5">
              <w:t>14.</w:t>
            </w:r>
            <w:r>
              <w:t>12</w:t>
            </w:r>
            <w:r w:rsidRPr="00405AB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05AB5">
              <w:t>15.</w:t>
            </w:r>
            <w:r>
              <w:t>36 (20)</w:t>
            </w:r>
          </w:p>
        </w:tc>
        <w:tc>
          <w:tcPr>
            <w:tcW w:w="2535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E27D8B2" w14:textId="77777777" w:rsidR="003E4936" w:rsidRDefault="003E4936" w:rsidP="003E4936">
            <w:pPr>
              <w:jc w:val="center"/>
            </w:pPr>
            <w:r w:rsidRPr="00405AB5">
              <w:t>2</w:t>
            </w:r>
            <w:r>
              <w:t>7</w:t>
            </w:r>
            <w:r w:rsidRPr="00405AB5">
              <w:t>.</w:t>
            </w:r>
            <w:r>
              <w:t>97</w:t>
            </w:r>
            <w:r w:rsidRPr="00405AB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05AB5">
              <w:t>17.7</w:t>
            </w:r>
            <w:r>
              <w:t>1 (75)</w:t>
            </w:r>
          </w:p>
        </w:tc>
        <w:tc>
          <w:tcPr>
            <w:tcW w:w="2532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B0FD88" w14:textId="77777777" w:rsidR="003E4936" w:rsidRDefault="003E4936" w:rsidP="003E4936">
            <w:pPr>
              <w:jc w:val="center"/>
            </w:pPr>
            <w:r>
              <w:t>-13.85 (-22.62, -5.07)</w:t>
            </w:r>
          </w:p>
        </w:tc>
      </w:tr>
      <w:tr w:rsidR="003E4936" w14:paraId="4DB314FD" w14:textId="77777777" w:rsidTr="003E4936">
        <w:trPr>
          <w:trHeight w:val="476"/>
        </w:trPr>
        <w:tc>
          <w:tcPr>
            <w:tcW w:w="1609" w:type="dxa"/>
            <w:vMerge/>
            <w:shd w:val="clear" w:color="auto" w:fill="auto"/>
          </w:tcPr>
          <w:p w14:paraId="1B5D3C95" w14:textId="77777777" w:rsidR="003E4936" w:rsidRPr="009D025A" w:rsidRDefault="003E4936" w:rsidP="003E4936"/>
        </w:tc>
        <w:tc>
          <w:tcPr>
            <w:tcW w:w="2054" w:type="dxa"/>
            <w:shd w:val="clear" w:color="auto" w:fill="auto"/>
            <w:vAlign w:val="center"/>
          </w:tcPr>
          <w:p w14:paraId="62E9E97B" w14:textId="77777777" w:rsidR="003E4936" w:rsidRPr="009D025A" w:rsidRDefault="003E4936" w:rsidP="003E4936">
            <w:r w:rsidRPr="009D025A">
              <w:t>Did not receive treatment</w:t>
            </w:r>
          </w:p>
        </w:tc>
        <w:tc>
          <w:tcPr>
            <w:tcW w:w="2534" w:type="dxa"/>
            <w:shd w:val="clear" w:color="auto" w:fill="auto"/>
            <w:vAlign w:val="center"/>
          </w:tcPr>
          <w:p w14:paraId="42AF0D38" w14:textId="77777777" w:rsidR="003E4936" w:rsidRDefault="003E4936" w:rsidP="003E4936">
            <w:pPr>
              <w:jc w:val="center"/>
            </w:pPr>
            <w:r w:rsidRPr="00405AB5">
              <w:t>13.9</w:t>
            </w:r>
            <w:r>
              <w:t>2</w:t>
            </w:r>
            <w:r w:rsidRPr="00405AB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05AB5">
              <w:t>13.</w:t>
            </w:r>
            <w:r>
              <w:t>36 (25)</w:t>
            </w:r>
          </w:p>
        </w:tc>
        <w:tc>
          <w:tcPr>
            <w:tcW w:w="2535" w:type="dxa"/>
            <w:gridSpan w:val="2"/>
            <w:shd w:val="clear" w:color="auto" w:fill="auto"/>
            <w:vAlign w:val="center"/>
          </w:tcPr>
          <w:p w14:paraId="509AE8A5" w14:textId="77777777" w:rsidR="003E4936" w:rsidRDefault="003E4936" w:rsidP="003E4936">
            <w:pPr>
              <w:jc w:val="center"/>
            </w:pPr>
            <w:r w:rsidRPr="00405AB5">
              <w:t>27.</w:t>
            </w:r>
            <w:r>
              <w:t>18</w:t>
            </w:r>
            <w:r w:rsidRPr="00405AB5"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405AB5">
              <w:t>19.2</w:t>
            </w:r>
            <w:r>
              <w:t>3 (82)</w:t>
            </w:r>
          </w:p>
        </w:tc>
        <w:tc>
          <w:tcPr>
            <w:tcW w:w="2532" w:type="dxa"/>
            <w:shd w:val="clear" w:color="auto" w:fill="D9D9D9" w:themeFill="background1" w:themeFillShade="D9"/>
            <w:vAlign w:val="center"/>
          </w:tcPr>
          <w:p w14:paraId="61DBF0D5" w14:textId="77777777" w:rsidR="003E4936" w:rsidRDefault="003E4936" w:rsidP="003E4936">
            <w:pPr>
              <w:jc w:val="center"/>
            </w:pPr>
            <w:r>
              <w:t>-13.26 (-21.23, -5.29)</w:t>
            </w:r>
          </w:p>
        </w:tc>
      </w:tr>
      <w:tr w:rsidR="003E4936" w14:paraId="0A00BC35" w14:textId="77777777" w:rsidTr="003E4936">
        <w:trPr>
          <w:trHeight w:val="476"/>
        </w:trPr>
        <w:tc>
          <w:tcPr>
            <w:tcW w:w="3663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A39002E" w14:textId="77777777" w:rsidR="003E4936" w:rsidRPr="009D025A" w:rsidRDefault="003E4936" w:rsidP="003E4936">
            <w:r w:rsidRPr="00510A11">
              <w:t>Difference between treatment groups</w:t>
            </w:r>
            <w:r w:rsidRPr="00510A11">
              <w:br/>
              <w:t>Mean (95% CI)</w:t>
            </w:r>
          </w:p>
        </w:tc>
        <w:tc>
          <w:tcPr>
            <w:tcW w:w="2534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7C8CF7C" w14:textId="77777777" w:rsidR="003E4936" w:rsidRPr="00D90FD5" w:rsidRDefault="003E4936" w:rsidP="003E4936">
            <w:pPr>
              <w:jc w:val="center"/>
            </w:pPr>
            <w:r>
              <w:t>0.20 (-10.26, 10.66)</w:t>
            </w:r>
          </w:p>
        </w:tc>
        <w:tc>
          <w:tcPr>
            <w:tcW w:w="2535" w:type="dxa"/>
            <w:gridSpan w:val="2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CC9BAA" w14:textId="77777777" w:rsidR="003E4936" w:rsidRPr="00D90FD5" w:rsidRDefault="003E4936" w:rsidP="003E4936">
            <w:pPr>
              <w:jc w:val="center"/>
            </w:pPr>
            <w:r>
              <w:t>0.79 (-4.78, 6.36)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CBDE0" w14:textId="77777777" w:rsidR="003E4936" w:rsidRPr="00D90FD5" w:rsidRDefault="003E4936" w:rsidP="003E4936">
            <w:pPr>
              <w:jc w:val="center"/>
            </w:pPr>
            <w:r w:rsidRPr="00D90FD5">
              <w:t>Difference of difference</w:t>
            </w:r>
          </w:p>
          <w:p w14:paraId="058CEA2F" w14:textId="77777777" w:rsidR="003E4936" w:rsidRDefault="003E4936" w:rsidP="003E4936">
            <w:pPr>
              <w:jc w:val="center"/>
            </w:pPr>
            <w:r>
              <w:t>-0.59 (-12.44, 11.27)</w:t>
            </w:r>
          </w:p>
        </w:tc>
      </w:tr>
      <w:tr w:rsidR="003E4936" w14:paraId="2CD2D6ED" w14:textId="77777777" w:rsidTr="003E4936">
        <w:trPr>
          <w:trHeight w:val="323"/>
        </w:trPr>
        <w:tc>
          <w:tcPr>
            <w:tcW w:w="11266" w:type="dxa"/>
            <w:gridSpan w:val="6"/>
            <w:tcBorders>
              <w:top w:val="single" w:sz="12" w:space="0" w:color="auto"/>
            </w:tcBorders>
          </w:tcPr>
          <w:p w14:paraId="5940FA65" w14:textId="77777777" w:rsidR="003E4936" w:rsidRPr="00A811D1" w:rsidRDefault="003E4936" w:rsidP="003E4936">
            <w:pPr>
              <w:rPr>
                <w:rFonts w:cstheme="minorHAnsi"/>
                <w:color w:val="000000"/>
              </w:rPr>
            </w:pPr>
            <w:r w:rsidRPr="00A811D1">
              <w:rPr>
                <w:rFonts w:cstheme="minorHAnsi"/>
                <w:color w:val="000000"/>
              </w:rPr>
              <w:t>PSE, pain self-efficacy; SPADI, Shoulder Pain and Disability Index; SD, standard deviation; CI, confidence interval</w:t>
            </w:r>
            <w:r>
              <w:rPr>
                <w:rFonts w:cstheme="minorHAnsi"/>
                <w:color w:val="000000"/>
              </w:rPr>
              <w:t>; n, number of participants.</w:t>
            </w:r>
          </w:p>
        </w:tc>
      </w:tr>
    </w:tbl>
    <w:p w14:paraId="41A48FBA" w14:textId="56A60981" w:rsidR="006215C4" w:rsidRDefault="006215C4"/>
    <w:p w14:paraId="3DC042D5" w14:textId="0137C397" w:rsidR="006215C4" w:rsidRDefault="006215C4" w:rsidP="006215C4">
      <w:pPr>
        <w:jc w:val="center"/>
      </w:pPr>
    </w:p>
    <w:sectPr w:rsidR="00621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sLC0sDAwtjQxNTBS0lEKTi0uzszPAykwqgUAgmOMZywAAAA="/>
  </w:docVars>
  <w:rsids>
    <w:rsidRoot w:val="006215C4"/>
    <w:rsid w:val="003716DA"/>
    <w:rsid w:val="003E4936"/>
    <w:rsid w:val="0041414A"/>
    <w:rsid w:val="006215C4"/>
    <w:rsid w:val="00B00E7C"/>
    <w:rsid w:val="00DC15D0"/>
    <w:rsid w:val="00F4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52E8B"/>
  <w15:chartTrackingRefBased/>
  <w15:docId w15:val="{A3F746B2-0BBD-4782-9CA7-1B461E8BA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5C4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936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Rugg</dc:creator>
  <cp:keywords/>
  <dc:description/>
  <cp:lastModifiedBy>Bradley Rugg</cp:lastModifiedBy>
  <cp:revision>5</cp:revision>
  <dcterms:created xsi:type="dcterms:W3CDTF">2021-03-29T16:29:00Z</dcterms:created>
  <dcterms:modified xsi:type="dcterms:W3CDTF">2022-02-20T19:17:00Z</dcterms:modified>
</cp:coreProperties>
</file>